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F23" w:rsidRPr="00E83CAE" w:rsidRDefault="00092F23" w:rsidP="00092F23">
      <w:pPr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15"/>
      <w:bookmarkStart w:id="1" w:name="_GoBack"/>
      <w:bookmarkEnd w:id="1"/>
      <w:proofErr w:type="gramStart"/>
      <w:r>
        <w:rPr>
          <w:rFonts w:ascii="Times New Roman" w:hAnsi="Times New Roman" w:cs="Times New Roman" w:hint="eastAsia"/>
          <w:b/>
          <w:sz w:val="22"/>
        </w:rPr>
        <w:t>S4</w:t>
      </w:r>
      <w:r w:rsidR="00904A8E" w:rsidRPr="00904A8E">
        <w:rPr>
          <w:rFonts w:ascii="Times New Roman" w:hAnsi="Times New Roman" w:cs="Times New Roman" w:hint="eastAsia"/>
          <w:b/>
          <w:sz w:val="22"/>
        </w:rPr>
        <w:t xml:space="preserve"> </w:t>
      </w:r>
      <w:r w:rsidR="00904A8E" w:rsidRPr="00BE0FF5">
        <w:rPr>
          <w:rFonts w:ascii="Times New Roman" w:hAnsi="Times New Roman" w:cs="Times New Roman" w:hint="eastAsia"/>
          <w:b/>
          <w:sz w:val="22"/>
        </w:rPr>
        <w:t>Table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E83CAE">
        <w:rPr>
          <w:rFonts w:ascii="Times New Roman" w:hAnsi="Times New Roman" w:cs="Times New Roman" w:hint="eastAsia"/>
          <w:b/>
          <w:sz w:val="22"/>
        </w:rPr>
        <w:t>Definitions of some terms in this study.</w:t>
      </w:r>
      <w:bookmarkEnd w:id="0"/>
      <w:proofErr w:type="gramEnd"/>
    </w:p>
    <w:tbl>
      <w:tblPr>
        <w:tblStyle w:val="a5"/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943"/>
        <w:gridCol w:w="5579"/>
      </w:tblGrid>
      <w:tr w:rsidR="00092F23" w:rsidRPr="00D011C9" w:rsidTr="00E83CAE">
        <w:trPr>
          <w:trHeight w:val="548"/>
          <w:jc w:val="center"/>
        </w:trPr>
        <w:tc>
          <w:tcPr>
            <w:tcW w:w="1727" w:type="pct"/>
            <w:vAlign w:val="center"/>
          </w:tcPr>
          <w:p w:rsidR="00092F23" w:rsidRPr="000C0BB4" w:rsidRDefault="00092F23" w:rsidP="00E83CA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C0BB4">
              <w:rPr>
                <w:rFonts w:ascii="Times New Roman" w:hAnsi="Times New Roman" w:cs="Times New Roman" w:hint="eastAsia"/>
                <w:b/>
                <w:sz w:val="22"/>
              </w:rPr>
              <w:t>Terms</w:t>
            </w:r>
          </w:p>
        </w:tc>
        <w:tc>
          <w:tcPr>
            <w:tcW w:w="3273" w:type="pct"/>
            <w:vAlign w:val="bottom"/>
          </w:tcPr>
          <w:p w:rsidR="00092F23" w:rsidRPr="000C0BB4" w:rsidRDefault="00092F23" w:rsidP="00E224D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C0BB4">
              <w:rPr>
                <w:rFonts w:ascii="Times New Roman" w:hAnsi="Times New Roman" w:cs="Times New Roman" w:hint="eastAsia"/>
                <w:b/>
                <w:sz w:val="22"/>
              </w:rPr>
              <w:t>Definitions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EGS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expert group standard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E83CAE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011C9">
              <w:rPr>
                <w:rFonts w:ascii="Times New Roman" w:hAnsi="Times New Roman" w:cs="Times New Roman"/>
                <w:color w:val="000000" w:themeColor="text1"/>
                <w:sz w:val="22"/>
              </w:rPr>
              <w:t>expert/non-expert group</w:t>
            </w:r>
          </w:p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011C9">
              <w:rPr>
                <w:rFonts w:ascii="Times New Roman" w:hAnsi="Times New Roman" w:cs="Times New Roman"/>
                <w:color w:val="000000" w:themeColor="text1"/>
                <w:sz w:val="22"/>
              </w:rPr>
              <w:t>consensus</w:t>
            </w:r>
          </w:p>
        </w:tc>
        <w:tc>
          <w:tcPr>
            <w:tcW w:w="3273" w:type="pct"/>
            <w:vAlign w:val="center"/>
          </w:tcPr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= 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the averaged vector of the </w:t>
            </w:r>
            <w:r w:rsidRPr="00D011C9">
              <w:rPr>
                <w:rFonts w:ascii="Times New Roman" w:hAnsi="Times New Roman" w:cs="Times New Roman"/>
                <w:color w:val="000000" w:themeColor="text1"/>
                <w:sz w:val="22"/>
              </w:rPr>
              <w:t>expert/non-expert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 group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E83CAE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expert/non-expert group</w:t>
            </w:r>
          </w:p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vector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expert/non-expert group consensus with a T-group applied and converted to a binary vector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E83CAE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individual expert/non-expert</w:t>
            </w:r>
          </w:p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vector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individual expert/non-expert scores with a T-group applied and converted to a binary vector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E83CAE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expert/non-expert group</w:t>
            </w:r>
          </w:p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standard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expert/non-expert group consensus with an optimal T-group applied and converted to a binary vector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true positive (TP)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correct detection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false positive (FP)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incorrect detection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false negative (FN)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incorrect non-detection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group threshold (</w:t>
            </w:r>
            <w:r w:rsidRPr="00D011C9">
              <w:rPr>
                <w:rFonts w:ascii="Times New Roman" w:hAnsi="Times New Roman" w:cs="Times New Roman"/>
                <w:color w:val="000000" w:themeColor="text1"/>
                <w:sz w:val="22"/>
              </w:rPr>
              <w:t>T-group)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color w:val="000000" w:themeColor="text1"/>
                <w:sz w:val="22"/>
              </w:rPr>
              <w:t>= threshold for the expert/non-expert group consensus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E83CAE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intersection/union score</w:t>
            </w:r>
          </w:p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</w:rPr>
                    <m:t>O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</w:rPr>
                    <m:t>ED</m:t>
                  </m:r>
                </m:sub>
              </m:sSub>
            </m:oMath>
            <w:r w:rsidRPr="00D011C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overlap ratio of two spindles</w:t>
            </w:r>
          </w:p>
          <w:p w:rsidR="00092F23" w:rsidRPr="00D011C9" w:rsidRDefault="00404D74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O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ED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E∩D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E</m:t>
                    </m:r>
                    <m:r>
                      <m:rPr>
                        <m:nor/>
                      </m:rPr>
                      <w:rPr>
                        <w:rFonts w:ascii="宋体" w:eastAsia="宋体" w:hAnsi="宋体" w:cs="宋体" w:hint="eastAsia"/>
                        <w:sz w:val="22"/>
                      </w:rPr>
                      <m:t>∪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D</m:t>
                    </m:r>
                  </m:den>
                </m:f>
              </m:oMath>
            </m:oMathPara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E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individual spindle in the standard vector.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D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individual spindle in the comparison vector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overlap threshold (T-overlap)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required amount of overlap between two spindles to determine a TP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recall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fraction of true spindles found</w:t>
            </w:r>
          </w:p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</w:rPr>
                  <w:lastRenderedPageBreak/>
                  <m:t xml:space="preserve">recall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TP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TP + FN</m:t>
                    </m:r>
                  </m:den>
                </m:f>
              </m:oMath>
            </m:oMathPara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lastRenderedPageBreak/>
              <w:t xml:space="preserve">precision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fraction of spindles that are correct</w:t>
            </w:r>
          </w:p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</w:rPr>
                  <m:t xml:space="preserve">precision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TP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TP + FP</m:t>
                    </m:r>
                  </m:den>
                </m:f>
              </m:oMath>
            </m:oMathPara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F1 score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harmonic mean of precision and recall</w:t>
            </w:r>
          </w:p>
          <w:p w:rsidR="00092F23" w:rsidRPr="00D011C9" w:rsidRDefault="00092F23" w:rsidP="00E224D7">
            <w:pPr>
              <w:spacing w:line="48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</w:rPr>
                  <m:t xml:space="preserve">F1 score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2 × recall × precision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recall + precision</m:t>
                    </m:r>
                  </m:den>
                </m:f>
              </m:oMath>
            </m:oMathPara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011C9">
              <w:rPr>
                <w:rFonts w:ascii="Times New Roman" w:hAnsi="Times New Roman" w:cs="Times New Roman"/>
                <w:sz w:val="22"/>
              </w:rPr>
              <w:t>nEGS</w:t>
            </w:r>
            <w:proofErr w:type="spellEnd"/>
            <w:r w:rsidRPr="00D011C9">
              <w:rPr>
                <w:rFonts w:ascii="Times New Roman" w:hAnsi="Times New Roman" w:cs="Times New Roman"/>
                <w:sz w:val="22"/>
              </w:rPr>
              <w:t xml:space="preserve">-all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non-expert group standard with all spindles containing both the weights of 1 and 0.5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nEGS-1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non-expert group standard with definite spindles only considering the weight of 1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nEGS-05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non-expert group standard with indefinite spindles only considering the weight of 0.5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group standard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= the general term for EGS, </w:t>
            </w:r>
            <w:proofErr w:type="spellStart"/>
            <w:r w:rsidRPr="00D011C9">
              <w:rPr>
                <w:rFonts w:ascii="Times New Roman" w:hAnsi="Times New Roman" w:cs="Times New Roman"/>
                <w:sz w:val="22"/>
              </w:rPr>
              <w:t>nEGS</w:t>
            </w:r>
            <w:proofErr w:type="spellEnd"/>
            <w:r w:rsidRPr="00D011C9">
              <w:rPr>
                <w:rFonts w:ascii="Times New Roman" w:hAnsi="Times New Roman" w:cs="Times New Roman"/>
                <w:sz w:val="22"/>
              </w:rPr>
              <w:t>-all, nEGS-1 and nEGS-05</w:t>
            </w:r>
          </w:p>
        </w:tc>
      </w:tr>
      <w:tr w:rsidR="00092F23" w:rsidRPr="00D011C9" w:rsidTr="00E83CAE">
        <w:trPr>
          <w:jc w:val="center"/>
        </w:trPr>
        <w:tc>
          <w:tcPr>
            <w:tcW w:w="1727" w:type="pct"/>
            <w:vAlign w:val="center"/>
          </w:tcPr>
          <w:p w:rsidR="00092F23" w:rsidRPr="00D011C9" w:rsidRDefault="00092F23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AS</w:t>
            </w:r>
            <w:r w:rsidR="00FA7F7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273" w:type="pct"/>
            <w:vAlign w:val="bottom"/>
          </w:tcPr>
          <w:p w:rsidR="00092F23" w:rsidRPr="00D011C9" w:rsidRDefault="00092F23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= </w:t>
            </w:r>
            <w:r w:rsidR="00FA7F7F">
              <w:rPr>
                <w:rFonts w:ascii="Times New Roman" w:hAnsi="Times New Roman" w:cs="Times New Roman" w:hint="eastAsia"/>
                <w:sz w:val="22"/>
              </w:rPr>
              <w:t xml:space="preserve">the 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automatic standard obtained by </w:t>
            </w:r>
            <w:r w:rsidR="00FA7F7F">
              <w:rPr>
                <w:rFonts w:ascii="Times New Roman" w:hAnsi="Times New Roman" w:cs="Times New Roman" w:hint="eastAsia"/>
                <w:sz w:val="22"/>
              </w:rPr>
              <w:t>the first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 automated method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AS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the 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automatic standard obtained by </w:t>
            </w:r>
            <w:r>
              <w:rPr>
                <w:rFonts w:ascii="Times New Roman" w:hAnsi="Times New Roman" w:cs="Times New Roman" w:hint="eastAsia"/>
                <w:sz w:val="22"/>
              </w:rPr>
              <w:t>the second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 automated method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AS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3273" w:type="pct"/>
            <w:vAlign w:val="bottom"/>
          </w:tcPr>
          <w:p w:rsidR="00FA7F7F" w:rsidRPr="00D011C9" w:rsidRDefault="00FA7F7F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the 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automatic standard obtained by </w:t>
            </w:r>
            <w:r>
              <w:rPr>
                <w:rFonts w:ascii="Times New Roman" w:hAnsi="Times New Roman" w:cs="Times New Roman" w:hint="eastAsia"/>
                <w:sz w:val="22"/>
              </w:rPr>
              <w:t>the third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 automated method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AS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=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the 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automatic standard obtained by </w:t>
            </w:r>
            <w:r>
              <w:rPr>
                <w:rFonts w:ascii="Times New Roman" w:hAnsi="Times New Roman" w:cs="Times New Roman" w:hint="eastAsia"/>
                <w:sz w:val="22"/>
              </w:rPr>
              <w:t>the fourth</w:t>
            </w:r>
            <w:r w:rsidRPr="00D011C9">
              <w:rPr>
                <w:rFonts w:ascii="Times New Roman" w:hAnsi="Times New Roman" w:cs="Times New Roman"/>
                <w:sz w:val="22"/>
              </w:rPr>
              <w:t xml:space="preserve"> automated method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404D74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</w:rPr>
                    <m:t>F1 score</m:t>
                  </m:r>
                </m:e>
              </m:acc>
            </m:oMath>
            <w:r w:rsidR="00FA7F7F" w:rsidRPr="00D011C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mean F1 score of group standard at optimal thresholds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VS-F1-score 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F1 score of group standard or AS compared with EGS using the matching procedure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lastRenderedPageBreak/>
              <w:t xml:space="preserve">EGS-each 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expert group standard of each data segment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nEGS-1-each 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non-expert group standard with definite spindles of each data segment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404D74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acc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F1-score-each</m:t>
                    </m:r>
                  </m:e>
                </m:acc>
              </m:oMath>
            </m:oMathPara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mean F1 score of the group standards (EGS-each and nEGS-1-each) of each data segment at optimal thresholds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VS-F1-score-each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F1 score of the nEGS-1-each versus EGS-each.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404D74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acc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</w:rPr>
                      <m:t>F1 score-leave</m:t>
                    </m:r>
                  </m:e>
                </m:acc>
              </m:oMath>
            </m:oMathPara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mean F1 score of five experts or 168 non-experts versus group standard in the leave-one-out analysis.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pair-F1-score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F1 score of two experts compared with each other.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VS-F1-score-nEGS-1 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F1 score of nEGS-1-each versus nEGS-1.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nEGS-1-6 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non-expert group standard with definite spindles from six non-experts identifying spindles in one data segment of stage N2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nEGS-1-9 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non-expert group standard with definite spindles from nine non-experts identifying spindles in one data segment of stage N3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nEGS-1-6-each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non-expert group standard with definite spindles of each data segment from six non-experts identifying spindles in one data segment of stage N2</w:t>
            </w:r>
          </w:p>
        </w:tc>
      </w:tr>
      <w:tr w:rsidR="00FA7F7F" w:rsidRPr="00D011C9" w:rsidTr="00E83CAE">
        <w:trPr>
          <w:jc w:val="center"/>
        </w:trPr>
        <w:tc>
          <w:tcPr>
            <w:tcW w:w="1727" w:type="pct"/>
            <w:vAlign w:val="center"/>
          </w:tcPr>
          <w:p w:rsidR="00FA7F7F" w:rsidRPr="00D011C9" w:rsidRDefault="00FA7F7F" w:rsidP="00E83CAE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 xml:space="preserve">nEGS-1-9-each </w:t>
            </w:r>
          </w:p>
        </w:tc>
        <w:tc>
          <w:tcPr>
            <w:tcW w:w="3273" w:type="pct"/>
            <w:vAlign w:val="bottom"/>
          </w:tcPr>
          <w:p w:rsidR="00FA7F7F" w:rsidRPr="00D011C9" w:rsidRDefault="00FA7F7F" w:rsidP="00E224D7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D011C9">
              <w:rPr>
                <w:rFonts w:ascii="Times New Roman" w:hAnsi="Times New Roman" w:cs="Times New Roman"/>
                <w:sz w:val="22"/>
              </w:rPr>
              <w:t>= the non-expert group standard with definite spindles of each data segment from nine non-experts identifying spindles in one data segment of stage N3</w:t>
            </w:r>
          </w:p>
        </w:tc>
      </w:tr>
    </w:tbl>
    <w:p w:rsidR="00C469A2" w:rsidRPr="00092F23" w:rsidRDefault="00C469A2"/>
    <w:sectPr w:rsidR="00C469A2" w:rsidRPr="00092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D74" w:rsidRDefault="00404D74" w:rsidP="00092F23">
      <w:r>
        <w:separator/>
      </w:r>
    </w:p>
  </w:endnote>
  <w:endnote w:type="continuationSeparator" w:id="0">
    <w:p w:rsidR="00404D74" w:rsidRDefault="00404D74" w:rsidP="00092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D74" w:rsidRDefault="00404D74" w:rsidP="00092F23">
      <w:r>
        <w:separator/>
      </w:r>
    </w:p>
  </w:footnote>
  <w:footnote w:type="continuationSeparator" w:id="0">
    <w:p w:rsidR="00404D74" w:rsidRDefault="00404D74" w:rsidP="00092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75"/>
    <w:rsid w:val="00092F23"/>
    <w:rsid w:val="000C0BB4"/>
    <w:rsid w:val="002253D1"/>
    <w:rsid w:val="00404D74"/>
    <w:rsid w:val="006D0A54"/>
    <w:rsid w:val="00893875"/>
    <w:rsid w:val="008B2A0A"/>
    <w:rsid w:val="00904A8E"/>
    <w:rsid w:val="00AD246B"/>
    <w:rsid w:val="00BB2FC6"/>
    <w:rsid w:val="00C469A2"/>
    <w:rsid w:val="00D6463A"/>
    <w:rsid w:val="00DD4AAB"/>
    <w:rsid w:val="00E75F19"/>
    <w:rsid w:val="00E83CAE"/>
    <w:rsid w:val="00FA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F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F23"/>
    <w:rPr>
      <w:sz w:val="18"/>
      <w:szCs w:val="18"/>
    </w:rPr>
  </w:style>
  <w:style w:type="table" w:styleId="a5">
    <w:name w:val="Table Grid"/>
    <w:basedOn w:val="a1"/>
    <w:uiPriority w:val="59"/>
    <w:rsid w:val="00092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92F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2F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F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F23"/>
    <w:rPr>
      <w:sz w:val="18"/>
      <w:szCs w:val="18"/>
    </w:rPr>
  </w:style>
  <w:style w:type="table" w:styleId="a5">
    <w:name w:val="Table Grid"/>
    <w:basedOn w:val="a1"/>
    <w:uiPriority w:val="59"/>
    <w:rsid w:val="00092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92F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2F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8</cp:revision>
  <dcterms:created xsi:type="dcterms:W3CDTF">2016-07-07T08:22:00Z</dcterms:created>
  <dcterms:modified xsi:type="dcterms:W3CDTF">2016-12-13T08:51:00Z</dcterms:modified>
</cp:coreProperties>
</file>